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E3779" w14:textId="0DA2FC74" w:rsidR="00B95617" w:rsidRDefault="00B95617" w:rsidP="00B9561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95617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40BB9F5E" w14:textId="623FCD89" w:rsidR="00387AFE" w:rsidRDefault="00387AFE" w:rsidP="00B9561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87AF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Randomized allocation of rats to perform various experiments in the </w:t>
      </w:r>
      <w:proofErr w:type="gramStart"/>
      <w:r w:rsidRPr="00387AFE">
        <w:rPr>
          <w:rFonts w:ascii="Times New Roman" w:hAnsi="Times New Roman" w:cs="Times New Roman"/>
          <w:b/>
          <w:bCs/>
          <w:sz w:val="24"/>
          <w:szCs w:val="24"/>
        </w:rPr>
        <w:t>study</w:t>
      </w:r>
      <w:proofErr w:type="gramEnd"/>
    </w:p>
    <w:tbl>
      <w:tblPr>
        <w:tblStyle w:val="TableGrid"/>
        <w:tblpPr w:leftFromText="180" w:rightFromText="180" w:vertAnchor="page" w:horzAnchor="margin" w:tblpXSpec="right" w:tblpY="2412"/>
        <w:tblW w:w="13464" w:type="dxa"/>
        <w:tblLayout w:type="fixed"/>
        <w:tblLook w:val="04A0" w:firstRow="1" w:lastRow="0" w:firstColumn="1" w:lastColumn="0" w:noHBand="0" w:noVBand="1"/>
      </w:tblPr>
      <w:tblGrid>
        <w:gridCol w:w="1278"/>
        <w:gridCol w:w="1404"/>
        <w:gridCol w:w="1530"/>
        <w:gridCol w:w="1710"/>
        <w:gridCol w:w="1746"/>
        <w:gridCol w:w="1440"/>
        <w:gridCol w:w="1566"/>
        <w:gridCol w:w="1530"/>
        <w:gridCol w:w="1260"/>
      </w:tblGrid>
      <w:tr w:rsidR="00387AFE" w14:paraId="49B80126" w14:textId="77777777" w:rsidTr="00387AFE">
        <w:trPr>
          <w:trHeight w:val="1430"/>
        </w:trPr>
        <w:tc>
          <w:tcPr>
            <w:tcW w:w="1278" w:type="dxa"/>
          </w:tcPr>
          <w:p w14:paraId="27338E21" w14:textId="77777777" w:rsidR="00387AFE" w:rsidRPr="006B3965" w:rsidRDefault="00387AFE" w:rsidP="00387A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3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e</w:t>
            </w:r>
          </w:p>
        </w:tc>
        <w:tc>
          <w:tcPr>
            <w:tcW w:w="1404" w:type="dxa"/>
          </w:tcPr>
          <w:p w14:paraId="7FE04D4B" w14:textId="10BB68D5" w:rsidR="00387AFE" w:rsidRPr="006B3965" w:rsidRDefault="00387AFE" w:rsidP="00387A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3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# of rats </w:t>
            </w:r>
            <w:r w:rsidR="008372EA" w:rsidRPr="006B3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 expected</w:t>
            </w:r>
            <w:r w:rsidRPr="006B3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trition</w:t>
            </w:r>
          </w:p>
          <w:p w14:paraId="5B02371F" w14:textId="142CA894" w:rsidR="00387AFE" w:rsidRPr="006B3965" w:rsidRDefault="00387AFE" w:rsidP="00387A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7F098A48" w14:textId="296C5467" w:rsidR="00387AFE" w:rsidRPr="006B3965" w:rsidRDefault="00387AFE" w:rsidP="00387A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3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timated # of rats for statistical </w:t>
            </w:r>
            <w:proofErr w:type="gramStart"/>
            <w:r w:rsidR="008372EA" w:rsidRPr="006B3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  <w:proofErr w:type="gramEnd"/>
          </w:p>
          <w:p w14:paraId="2C0AED2F" w14:textId="25283B91" w:rsidR="00387AFE" w:rsidRPr="006B3965" w:rsidRDefault="00387AFE" w:rsidP="00387A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A39F5D2" w14:textId="77777777" w:rsidR="00387AFE" w:rsidRPr="006B3965" w:rsidRDefault="00387AFE" w:rsidP="00387A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3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  <w:p w14:paraId="5C9859A5" w14:textId="77777777" w:rsidR="00387AFE" w:rsidRPr="006B3965" w:rsidRDefault="00387AFE" w:rsidP="00387A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3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1746" w:type="dxa"/>
          </w:tcPr>
          <w:p w14:paraId="5BB3FF68" w14:textId="1B9AF256" w:rsidR="00387AFE" w:rsidRPr="006B3965" w:rsidRDefault="00387AFE" w:rsidP="00387A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3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st due to post- </w:t>
            </w:r>
            <w:proofErr w:type="gramStart"/>
            <w:r w:rsidR="008372EA" w:rsidRPr="006B3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erative</w:t>
            </w:r>
            <w:proofErr w:type="gramEnd"/>
          </w:p>
          <w:p w14:paraId="235A2B46" w14:textId="77777777" w:rsidR="00387AFE" w:rsidRPr="006B3965" w:rsidRDefault="00387AFE" w:rsidP="00387A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3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ications</w:t>
            </w:r>
          </w:p>
        </w:tc>
        <w:tc>
          <w:tcPr>
            <w:tcW w:w="1440" w:type="dxa"/>
          </w:tcPr>
          <w:p w14:paraId="553AE4E2" w14:textId="77777777" w:rsidR="00387AFE" w:rsidRPr="006B3965" w:rsidRDefault="00387AFE" w:rsidP="00387A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3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sions</w:t>
            </w:r>
          </w:p>
          <w:p w14:paraId="4F6BA4BE" w14:textId="77777777" w:rsidR="00387AFE" w:rsidRPr="006B3965" w:rsidRDefault="00387AFE" w:rsidP="00387A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3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e to inconsistent injury (&gt; 210kdyn)</w:t>
            </w:r>
          </w:p>
        </w:tc>
        <w:tc>
          <w:tcPr>
            <w:tcW w:w="1566" w:type="dxa"/>
          </w:tcPr>
          <w:p w14:paraId="6F9BE36A" w14:textId="77777777" w:rsidR="00387AFE" w:rsidRPr="006B3965" w:rsidRDefault="00387AFE" w:rsidP="00387A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3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studies</w:t>
            </w:r>
          </w:p>
        </w:tc>
        <w:tc>
          <w:tcPr>
            <w:tcW w:w="1530" w:type="dxa"/>
          </w:tcPr>
          <w:p w14:paraId="4A7043E8" w14:textId="77777777" w:rsidR="00387AFE" w:rsidRPr="006B3965" w:rsidRDefault="00387AFE" w:rsidP="00387A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3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ssue utilized for</w:t>
            </w:r>
          </w:p>
          <w:p w14:paraId="4FE9F26C" w14:textId="77777777" w:rsidR="00387AFE" w:rsidRPr="006B3965" w:rsidRDefault="00387AFE" w:rsidP="00387A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3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logy IHC assay</w:t>
            </w:r>
          </w:p>
        </w:tc>
        <w:tc>
          <w:tcPr>
            <w:tcW w:w="1260" w:type="dxa"/>
          </w:tcPr>
          <w:p w14:paraId="5D05FC96" w14:textId="77777777" w:rsidR="00387AFE" w:rsidRPr="006B3965" w:rsidRDefault="00387AFE" w:rsidP="00387A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3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ssue Clearing assay</w:t>
            </w:r>
          </w:p>
        </w:tc>
      </w:tr>
      <w:tr w:rsidR="00387AFE" w14:paraId="19780BDB" w14:textId="77777777" w:rsidTr="00387AFE">
        <w:trPr>
          <w:trHeight w:val="984"/>
        </w:trPr>
        <w:tc>
          <w:tcPr>
            <w:tcW w:w="1278" w:type="dxa"/>
            <w:vMerge w:val="restart"/>
          </w:tcPr>
          <w:p w14:paraId="3310F5E8" w14:textId="580E2F5B" w:rsidR="00387AFE" w:rsidRDefault="008372EA" w:rsidP="00387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m 1</w:t>
            </w:r>
          </w:p>
        </w:tc>
        <w:tc>
          <w:tcPr>
            <w:tcW w:w="1404" w:type="dxa"/>
            <w:vMerge w:val="restart"/>
          </w:tcPr>
          <w:p w14:paraId="2CB69CB9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A73E12" w14:textId="6E3A5C5D" w:rsidR="00387AFE" w:rsidRDefault="008372EA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387AF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14:paraId="4F0522B6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1188CC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 attrition</w:t>
            </w:r>
          </w:p>
        </w:tc>
        <w:tc>
          <w:tcPr>
            <w:tcW w:w="1530" w:type="dxa"/>
            <w:vMerge w:val="restart"/>
          </w:tcPr>
          <w:p w14:paraId="22B9A412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D81597" w14:textId="2377ADB8" w:rsidR="00387AFE" w:rsidRDefault="008372EA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</w:t>
            </w:r>
            <w:r w:rsidR="00387A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AC10D88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3105C8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rats/group</w:t>
            </w:r>
          </w:p>
        </w:tc>
        <w:tc>
          <w:tcPr>
            <w:tcW w:w="1710" w:type="dxa"/>
          </w:tcPr>
          <w:p w14:paraId="72B7884B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NP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ly</w:t>
            </w:r>
          </w:p>
          <w:p w14:paraId="05F49FC2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w and 16w)</w:t>
            </w:r>
          </w:p>
          <w:p w14:paraId="14A1885B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2</w:t>
            </w:r>
          </w:p>
        </w:tc>
        <w:tc>
          <w:tcPr>
            <w:tcW w:w="1746" w:type="dxa"/>
            <w:vMerge w:val="restart"/>
          </w:tcPr>
          <w:p w14:paraId="13F8CB5A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9DE954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</w:t>
            </w:r>
          </w:p>
          <w:p w14:paraId="270D06BF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 w:val="restart"/>
          </w:tcPr>
          <w:p w14:paraId="39C88EF3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20D7A4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</w:p>
        </w:tc>
        <w:tc>
          <w:tcPr>
            <w:tcW w:w="1566" w:type="dxa"/>
          </w:tcPr>
          <w:p w14:paraId="2CFDA6D7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F64E0A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14:paraId="191C977F" w14:textId="77777777" w:rsidR="00387AFE" w:rsidRPr="00CA7C6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8ECB003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294ADE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A04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6A29F027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 w:val="restart"/>
          </w:tcPr>
          <w:p w14:paraId="65EEE946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FE" w14:paraId="73C69F75" w14:textId="77777777" w:rsidTr="00387AFE">
        <w:trPr>
          <w:trHeight w:val="1245"/>
        </w:trPr>
        <w:tc>
          <w:tcPr>
            <w:tcW w:w="1278" w:type="dxa"/>
            <w:vMerge/>
          </w:tcPr>
          <w:p w14:paraId="2D6B99D7" w14:textId="77777777" w:rsidR="00387AFE" w:rsidRDefault="00387AFE" w:rsidP="00387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Merge/>
          </w:tcPr>
          <w:p w14:paraId="13F99950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697B3B1F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79802C8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AF896C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SA+sNPC</w:t>
            </w:r>
            <w:proofErr w:type="spellEnd"/>
          </w:p>
          <w:p w14:paraId="3237DB1D" w14:textId="77777777" w:rsidR="00387AFE" w:rsidRDefault="00387AFE" w:rsidP="00387AFE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C6E">
              <w:rPr>
                <w:rFonts w:ascii="Times New Roman" w:hAnsi="Times New Roman" w:cs="Times New Roman"/>
                <w:sz w:val="24"/>
                <w:szCs w:val="24"/>
              </w:rPr>
              <w:t>(8w and 16w)</w:t>
            </w:r>
          </w:p>
          <w:p w14:paraId="23DDAA13" w14:textId="77777777" w:rsidR="00387AFE" w:rsidRPr="00CA7C6E" w:rsidRDefault="00387AFE" w:rsidP="00387AF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2</w:t>
            </w:r>
          </w:p>
          <w:p w14:paraId="09D259C5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vMerge/>
          </w:tcPr>
          <w:p w14:paraId="65CA9D40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28FF936B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6" w:type="dxa"/>
          </w:tcPr>
          <w:p w14:paraId="6FC72A50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AF32FA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14:paraId="4A437AA9" w14:textId="77777777" w:rsidR="00387AFE" w:rsidRPr="00CA7C6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9C57712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75A091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A04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069DA8E8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14:paraId="696571AB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FE" w14:paraId="6F75C476" w14:textId="77777777" w:rsidTr="00387AFE">
        <w:trPr>
          <w:trHeight w:val="1155"/>
        </w:trPr>
        <w:tc>
          <w:tcPr>
            <w:tcW w:w="1278" w:type="dxa"/>
            <w:vMerge w:val="restart"/>
          </w:tcPr>
          <w:p w14:paraId="25E052C0" w14:textId="77777777" w:rsidR="00387AFE" w:rsidRDefault="00387AFE" w:rsidP="00387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m 2</w:t>
            </w:r>
          </w:p>
        </w:tc>
        <w:tc>
          <w:tcPr>
            <w:tcW w:w="1404" w:type="dxa"/>
            <w:vMerge w:val="restart"/>
          </w:tcPr>
          <w:p w14:paraId="29D36459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BD6095" w14:textId="4388C56F" w:rsidR="00387AFE" w:rsidRDefault="008372EA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387AF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  <w:p w14:paraId="552EFB16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63555C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03702">
              <w:rPr>
                <w:rFonts w:ascii="Times New Roman" w:hAnsi="Times New Roman" w:cs="Times New Roman"/>
                <w:sz w:val="24"/>
                <w:szCs w:val="24"/>
              </w:rPr>
              <w:t>0% attrition</w:t>
            </w:r>
          </w:p>
          <w:p w14:paraId="2BCE6026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4B4E59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 w:val="restart"/>
          </w:tcPr>
          <w:p w14:paraId="0F097D2F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14272C" w14:textId="29150DBF" w:rsidR="00387AFE" w:rsidRDefault="008372EA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387AF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14:paraId="722FBE8A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ADA234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rats/group</w:t>
            </w:r>
          </w:p>
        </w:tc>
        <w:tc>
          <w:tcPr>
            <w:tcW w:w="1710" w:type="dxa"/>
          </w:tcPr>
          <w:p w14:paraId="1C34784A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F768BB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jury only</w:t>
            </w:r>
          </w:p>
          <w:p w14:paraId="65798A19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A04">
              <w:rPr>
                <w:rFonts w:ascii="Times New Roman" w:hAnsi="Times New Roman" w:cs="Times New Roman"/>
                <w:sz w:val="24"/>
                <w:szCs w:val="24"/>
              </w:rPr>
              <w:t>n=12</w:t>
            </w:r>
          </w:p>
          <w:p w14:paraId="02B3DBD2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vMerge w:val="restart"/>
          </w:tcPr>
          <w:p w14:paraId="4904A8A2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C6222C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4</w:t>
            </w:r>
          </w:p>
        </w:tc>
        <w:tc>
          <w:tcPr>
            <w:tcW w:w="1440" w:type="dxa"/>
            <w:vMerge w:val="restart"/>
          </w:tcPr>
          <w:p w14:paraId="1619E23B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08A8A7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5</w:t>
            </w:r>
          </w:p>
        </w:tc>
        <w:tc>
          <w:tcPr>
            <w:tcW w:w="1566" w:type="dxa"/>
          </w:tcPr>
          <w:p w14:paraId="393B09DA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F5BB5A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  <w:p w14:paraId="76212649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C6C05E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CECE1D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FC5DAAA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62AB6F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A04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3857AEF2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DF49CA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1E95FD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36CC8F4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65FB67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14:paraId="266A7231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AB781F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2C318D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FE" w14:paraId="30E9D479" w14:textId="77777777" w:rsidTr="00387AFE">
        <w:trPr>
          <w:trHeight w:val="611"/>
        </w:trPr>
        <w:tc>
          <w:tcPr>
            <w:tcW w:w="1278" w:type="dxa"/>
            <w:vMerge/>
          </w:tcPr>
          <w:p w14:paraId="13FEE5B2" w14:textId="77777777" w:rsidR="00387AFE" w:rsidRDefault="00387AFE" w:rsidP="00387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Merge/>
          </w:tcPr>
          <w:p w14:paraId="34BE96D6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0EAD59ED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B5F85D5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NP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ly</w:t>
            </w:r>
          </w:p>
          <w:p w14:paraId="0A9E00B8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A04">
              <w:rPr>
                <w:rFonts w:ascii="Times New Roman" w:hAnsi="Times New Roman" w:cs="Times New Roman"/>
                <w:sz w:val="24"/>
                <w:szCs w:val="24"/>
              </w:rPr>
              <w:t>n=12</w:t>
            </w:r>
          </w:p>
          <w:p w14:paraId="6A8E3921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vMerge/>
          </w:tcPr>
          <w:p w14:paraId="6D32A038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4A398080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6" w:type="dxa"/>
          </w:tcPr>
          <w:p w14:paraId="1B038798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758491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  <w:p w14:paraId="446BB147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27CBB58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2C14E8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5</w:t>
            </w:r>
          </w:p>
          <w:p w14:paraId="542ADE86" w14:textId="77777777" w:rsidR="00387AFE" w:rsidRPr="00074A04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BA79725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5E1F76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</w:t>
            </w:r>
          </w:p>
        </w:tc>
      </w:tr>
      <w:tr w:rsidR="00387AFE" w14:paraId="5D9F2C47" w14:textId="77777777" w:rsidTr="00387AFE">
        <w:trPr>
          <w:trHeight w:val="971"/>
        </w:trPr>
        <w:tc>
          <w:tcPr>
            <w:tcW w:w="1278" w:type="dxa"/>
            <w:vMerge/>
          </w:tcPr>
          <w:p w14:paraId="1589014C" w14:textId="77777777" w:rsidR="00387AFE" w:rsidRDefault="00387AFE" w:rsidP="00387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Merge/>
          </w:tcPr>
          <w:p w14:paraId="44038432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55F345DC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0CBDEA3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NPC+TANES</w:t>
            </w:r>
            <w:proofErr w:type="spellEnd"/>
          </w:p>
          <w:p w14:paraId="58290BA0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A04">
              <w:rPr>
                <w:rFonts w:ascii="Times New Roman" w:hAnsi="Times New Roman" w:cs="Times New Roman"/>
                <w:sz w:val="24"/>
                <w:szCs w:val="24"/>
              </w:rPr>
              <w:t>n=12</w:t>
            </w:r>
          </w:p>
        </w:tc>
        <w:tc>
          <w:tcPr>
            <w:tcW w:w="1746" w:type="dxa"/>
            <w:vMerge/>
          </w:tcPr>
          <w:p w14:paraId="39AFCF12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28A7A621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6" w:type="dxa"/>
          </w:tcPr>
          <w:p w14:paraId="429D097E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8207E2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  <w:tc>
          <w:tcPr>
            <w:tcW w:w="1530" w:type="dxa"/>
          </w:tcPr>
          <w:p w14:paraId="20752C2A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2C108A" w14:textId="77777777" w:rsidR="00387AFE" w:rsidRPr="00074A04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5</w:t>
            </w:r>
          </w:p>
        </w:tc>
        <w:tc>
          <w:tcPr>
            <w:tcW w:w="1260" w:type="dxa"/>
          </w:tcPr>
          <w:p w14:paraId="17834A56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C794AB" w14:textId="77777777" w:rsidR="00387AFE" w:rsidRDefault="00387AFE" w:rsidP="00387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</w:t>
            </w:r>
          </w:p>
        </w:tc>
      </w:tr>
    </w:tbl>
    <w:p w14:paraId="0EFBB780" w14:textId="77777777" w:rsidR="00387AFE" w:rsidRPr="00387AFE" w:rsidRDefault="00387AFE" w:rsidP="00387AFE">
      <w:pPr>
        <w:contextualSpacing/>
        <w:rPr>
          <w:rFonts w:ascii="Times New Roman" w:hAnsi="Times New Roman" w:cs="Times New Roman"/>
          <w:sz w:val="20"/>
          <w:szCs w:val="20"/>
        </w:rPr>
      </w:pPr>
      <w:r w:rsidRPr="00387AFE">
        <w:rPr>
          <w:rFonts w:ascii="Times New Roman" w:hAnsi="Times New Roman" w:cs="Times New Roman"/>
          <w:sz w:val="20"/>
          <w:szCs w:val="20"/>
        </w:rPr>
        <w:t>n= # of rats</w:t>
      </w:r>
    </w:p>
    <w:p w14:paraId="69BB6810" w14:textId="77777777" w:rsidR="00387AFE" w:rsidRPr="00387AFE" w:rsidRDefault="00387AFE" w:rsidP="00387AFE">
      <w:pPr>
        <w:contextualSpacing/>
        <w:rPr>
          <w:rFonts w:ascii="Times New Roman" w:hAnsi="Times New Roman" w:cs="Times New Roman"/>
          <w:sz w:val="20"/>
          <w:szCs w:val="20"/>
        </w:rPr>
      </w:pPr>
      <w:r w:rsidRPr="00387AFE">
        <w:rPr>
          <w:rFonts w:ascii="Times New Roman" w:hAnsi="Times New Roman" w:cs="Times New Roman"/>
          <w:sz w:val="20"/>
          <w:szCs w:val="20"/>
        </w:rPr>
        <w:t>NA=not applicable</w:t>
      </w:r>
    </w:p>
    <w:p w14:paraId="7B73341B" w14:textId="77777777" w:rsidR="00387AFE" w:rsidRPr="00B95617" w:rsidRDefault="00387AFE" w:rsidP="00B9561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87AFE" w:rsidRPr="00B95617" w:rsidSect="00282A5B">
      <w:pgSz w:w="15840" w:h="12240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A5B"/>
    <w:rsid w:val="00074A04"/>
    <w:rsid w:val="00193E68"/>
    <w:rsid w:val="00282A5B"/>
    <w:rsid w:val="00387AFE"/>
    <w:rsid w:val="006A7DAE"/>
    <w:rsid w:val="006B3965"/>
    <w:rsid w:val="00774338"/>
    <w:rsid w:val="008372EA"/>
    <w:rsid w:val="009B71C0"/>
    <w:rsid w:val="00A535EF"/>
    <w:rsid w:val="00A7074E"/>
    <w:rsid w:val="00B662AC"/>
    <w:rsid w:val="00B70926"/>
    <w:rsid w:val="00B95617"/>
    <w:rsid w:val="00CA7C6E"/>
    <w:rsid w:val="00D81326"/>
    <w:rsid w:val="00E03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977709"/>
  <w14:defaultImageDpi w14:val="0"/>
  <w15:docId w15:val="{30A53D5C-17AA-4754-A348-C0000A5C5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2A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a's fav</dc:creator>
  <cp:keywords/>
  <dc:description/>
  <cp:lastModifiedBy>Nanda's fav</cp:lastModifiedBy>
  <cp:revision>4</cp:revision>
  <dcterms:created xsi:type="dcterms:W3CDTF">2023-08-17T19:19:00Z</dcterms:created>
  <dcterms:modified xsi:type="dcterms:W3CDTF">2023-09-12T23:28:00Z</dcterms:modified>
</cp:coreProperties>
</file>